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706"/>
        <w:tblW w:w="8263" w:type="dxa"/>
        <w:tblLook w:val="04A0" w:firstRow="1" w:lastRow="0" w:firstColumn="1" w:lastColumn="0" w:noHBand="0" w:noVBand="1"/>
      </w:tblPr>
      <w:tblGrid>
        <w:gridCol w:w="1243"/>
        <w:gridCol w:w="1292"/>
        <w:gridCol w:w="1188"/>
        <w:gridCol w:w="1231"/>
        <w:gridCol w:w="1185"/>
        <w:gridCol w:w="1173"/>
        <w:gridCol w:w="1173"/>
      </w:tblGrid>
      <w:tr w:rsidR="00DF28DB" w:rsidRPr="00DF28DB" w:rsidTr="00544DC1">
        <w:trPr>
          <w:trHeight w:val="300"/>
        </w:trPr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bookmarkStart w:id="0" w:name="_GoBack"/>
            <w:r w:rsidRPr="00DF28DB">
              <w:rPr>
                <w:rFonts w:ascii="Times New Roman" w:hAnsi="Times New Roman" w:cs="Times New Roman"/>
                <w:i/>
              </w:rPr>
              <w:t>ABCA4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BEST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DHX38 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IMPG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NR2E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RDH12 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NRNP200</w:t>
            </w:r>
          </w:p>
        </w:tc>
      </w:tr>
      <w:tr w:rsidR="00DF28DB" w:rsidRPr="00DF28DB" w:rsidTr="00544DC1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ABCB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C1QTNF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DRAM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IMPG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NR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RDH5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SPATA7 </w:t>
            </w:r>
          </w:p>
        </w:tc>
      </w:tr>
      <w:tr w:rsidR="00DF28DB" w:rsidRPr="00DF28DB" w:rsidTr="00544DC1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ABCC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C2orf71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EFEMP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KCNJ1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OFD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REEP6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SPP2 </w:t>
            </w:r>
          </w:p>
        </w:tc>
      </w:tr>
      <w:tr w:rsidR="00DF28DB" w:rsidRPr="00DF28DB" w:rsidTr="00544DC1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ADIPOR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C5orf4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ELOVL4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KCNV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OTX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RGR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TIMP3</w:t>
            </w:r>
          </w:p>
        </w:tc>
      </w:tr>
      <w:tr w:rsidR="00DF28DB" w:rsidRPr="00DF28DB" w:rsidTr="00544DC1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AGBL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 xml:space="preserve">C8orf37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EMC1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KIAA154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PDE6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RHO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 xml:space="preserve">TMEM67 </w:t>
            </w:r>
          </w:p>
        </w:tc>
      </w:tr>
      <w:tr w:rsidR="00DF28DB" w:rsidRPr="00DF28DB" w:rsidTr="00544DC1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AH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CA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EYS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KIZ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PDE6B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RLBP1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TOPORS</w:t>
            </w:r>
          </w:p>
        </w:tc>
      </w:tr>
      <w:tr w:rsidR="00DF28DB" w:rsidRPr="00DF28DB" w:rsidTr="00544DC1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ARHGEF1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 xml:space="preserve">CCDC28B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FAM161A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KLHL7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PDE6G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ROM1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TRNT1 </w:t>
            </w:r>
          </w:p>
        </w:tc>
      </w:tr>
      <w:tr w:rsidR="00DF28DB" w:rsidRPr="00DF28DB" w:rsidTr="00544DC1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ARL2BP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 xml:space="preserve">CEP290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FSCN2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LCA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POMGN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RP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TTC8</w:t>
            </w:r>
          </w:p>
        </w:tc>
      </w:tr>
      <w:tr w:rsidR="00DF28DB" w:rsidRPr="00DF28DB" w:rsidTr="00544DC1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ARL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CERK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GNAT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LRA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PRCD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RP1L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 xml:space="preserve">TTC8 </w:t>
            </w:r>
          </w:p>
        </w:tc>
      </w:tr>
      <w:tr w:rsidR="00DF28DB" w:rsidRPr="00DF28DB" w:rsidTr="00544DC1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ARL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CFH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GPR125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 xml:space="preserve">LZTFL1 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PRDM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RP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TULP1</w:t>
            </w:r>
          </w:p>
        </w:tc>
      </w:tr>
      <w:tr w:rsidR="00DF28DB" w:rsidRPr="00DF28DB" w:rsidTr="00544DC1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 xml:space="preserve">BBIP1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CLCC1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GUCA1B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MAK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PROM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RP9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USH1C</w:t>
            </w:r>
          </w:p>
        </w:tc>
      </w:tr>
      <w:tr w:rsidR="00DF28DB" w:rsidRPr="00DF28DB" w:rsidTr="00544DC1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BBS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CLRN1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HGSNAT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MERTK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PRPF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RPE65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USH1G</w:t>
            </w:r>
          </w:p>
        </w:tc>
      </w:tr>
      <w:tr w:rsidR="00DF28DB" w:rsidRPr="00DF28DB" w:rsidTr="00544DC1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BBS1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CNGA1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HK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MFSD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PRPF31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RPGR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USH2A</w:t>
            </w:r>
          </w:p>
        </w:tc>
      </w:tr>
      <w:tr w:rsidR="00DF28DB" w:rsidRPr="00DF28DB" w:rsidTr="00544DC1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BBS1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CNGB1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HMCN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MKK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PRPF4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 xml:space="preserve">RPGRIP1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VCAN</w:t>
            </w:r>
          </w:p>
        </w:tc>
      </w:tr>
      <w:tr w:rsidR="00DF28DB" w:rsidRPr="00DF28DB" w:rsidTr="00544DC1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BBS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CRB1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IDH3B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 xml:space="preserve">MKS1 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PRPF6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RPGRIP1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 xml:space="preserve">WDPCP </w:t>
            </w:r>
          </w:p>
        </w:tc>
      </w:tr>
      <w:tr w:rsidR="00DF28DB" w:rsidRPr="00DF28DB" w:rsidTr="00544DC1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 xml:space="preserve">BBS4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CRX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IFT140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MVK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PRPF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SAG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ZNF408</w:t>
            </w:r>
          </w:p>
        </w:tc>
      </w:tr>
      <w:tr w:rsidR="00DF28DB" w:rsidRPr="00DF28DB" w:rsidTr="00544DC1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 xml:space="preserve">BBS5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CTNNA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IFT172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 xml:space="preserve">MYO7A 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PRPH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SAMD1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ZNF513</w:t>
            </w:r>
          </w:p>
        </w:tc>
      </w:tr>
      <w:tr w:rsidR="00DF28DB" w:rsidRPr="00DF28DB" w:rsidTr="00544DC1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 xml:space="preserve">BBS7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CYP4V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 xml:space="preserve">IFT27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NEK2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PTHB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SEMA4A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DF28DB" w:rsidRPr="00DF28DB" w:rsidTr="00544DC1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 xml:space="preserve">BBS9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DHDDS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IMPDH1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NEUROD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RBP3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  <w:r w:rsidRPr="00DF28DB">
              <w:rPr>
                <w:rFonts w:ascii="Times New Roman" w:hAnsi="Times New Roman" w:cs="Times New Roman"/>
                <w:i/>
              </w:rPr>
              <w:t>SLC7A14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8DB" w:rsidRPr="00DF28DB" w:rsidRDefault="00DF28DB" w:rsidP="002B0A0A">
            <w:pPr>
              <w:rPr>
                <w:rFonts w:ascii="Times New Roman" w:hAnsi="Times New Roman" w:cs="Times New Roman"/>
                <w:i/>
              </w:rPr>
            </w:pPr>
          </w:p>
        </w:tc>
      </w:tr>
    </w:tbl>
    <w:bookmarkEnd w:id="0"/>
    <w:p w:rsidR="00D05002" w:rsidRDefault="006677A9"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131 </w:t>
      </w:r>
      <w:r>
        <w:rPr>
          <w:rFonts w:ascii="Times New Roman" w:hAnsi="Times New Roman" w:cs="Times New Roman"/>
          <w:b/>
          <w:sz w:val="24"/>
        </w:rPr>
        <w:t>inherited retinal disease genes analyzed by targeted NGS diagnostic testing</w:t>
      </w:r>
      <w:r w:rsidR="003376A7">
        <w:rPr>
          <w:rFonts w:ascii="Times New Roman" w:hAnsi="Times New Roman" w:cs="Times New Roman" w:hint="eastAsia"/>
          <w:b/>
          <w:sz w:val="24"/>
        </w:rPr>
        <w:t>.</w:t>
      </w:r>
    </w:p>
    <w:sectPr w:rsidR="00D050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728C" w:rsidRDefault="00DF728C" w:rsidP="006677A9">
      <w:r>
        <w:separator/>
      </w:r>
    </w:p>
  </w:endnote>
  <w:endnote w:type="continuationSeparator" w:id="0">
    <w:p w:rsidR="00DF728C" w:rsidRDefault="00DF728C" w:rsidP="00667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728C" w:rsidRDefault="00DF728C" w:rsidP="006677A9">
      <w:r>
        <w:separator/>
      </w:r>
    </w:p>
  </w:footnote>
  <w:footnote w:type="continuationSeparator" w:id="0">
    <w:p w:rsidR="00DF728C" w:rsidRDefault="00DF728C" w:rsidP="006677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110"/>
    <w:rsid w:val="0011266D"/>
    <w:rsid w:val="003376A7"/>
    <w:rsid w:val="006677A9"/>
    <w:rsid w:val="00B95C2B"/>
    <w:rsid w:val="00D05002"/>
    <w:rsid w:val="00DB7110"/>
    <w:rsid w:val="00DF28DB"/>
    <w:rsid w:val="00DF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77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77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77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77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77A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77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77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77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77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77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0-11-29T08:40:00Z</dcterms:created>
  <dcterms:modified xsi:type="dcterms:W3CDTF">2021-02-05T11:20:00Z</dcterms:modified>
</cp:coreProperties>
</file>